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A422E" w14:textId="49A4C621" w:rsidR="00C91DF7" w:rsidRPr="00B9306D" w:rsidRDefault="00AF0265">
      <w:r w:rsidRPr="00B9306D">
        <w:rPr>
          <w:b/>
          <w:bCs/>
        </w:rPr>
        <w:t xml:space="preserve">Supplementary Table </w:t>
      </w:r>
      <w:proofErr w:type="gramStart"/>
      <w:r w:rsidRPr="00B9306D">
        <w:rPr>
          <w:b/>
          <w:bCs/>
        </w:rPr>
        <w:t>1</w:t>
      </w:r>
      <w:r w:rsidR="009F0864" w:rsidRPr="00B9306D">
        <w:rPr>
          <w:b/>
          <w:bCs/>
        </w:rPr>
        <w:t xml:space="preserve">  </w:t>
      </w:r>
      <w:r w:rsidR="007B2052" w:rsidRPr="00B9306D">
        <w:t>Pooled</w:t>
      </w:r>
      <w:proofErr w:type="gramEnd"/>
      <w:r w:rsidR="007B2052" w:rsidRPr="00B9306D">
        <w:t xml:space="preserve"> hazard risks of primary and secondary outcomes per 1-SD increase in </w:t>
      </w:r>
      <w:proofErr w:type="spellStart"/>
      <w:r w:rsidR="007B2052" w:rsidRPr="00B9306D">
        <w:t>lnOPG</w:t>
      </w:r>
      <w:proofErr w:type="spellEnd"/>
    </w:p>
    <w:p w14:paraId="3043396B" w14:textId="77777777" w:rsidR="006C3141" w:rsidRPr="00B9306D" w:rsidRDefault="006C3141">
      <w:pPr>
        <w:rPr>
          <w:b/>
          <w:bCs/>
        </w:rPr>
      </w:pPr>
    </w:p>
    <w:tbl>
      <w:tblPr>
        <w:tblStyle w:val="1"/>
        <w:tblpPr w:leftFromText="180" w:rightFromText="180" w:vertAnchor="page" w:horzAnchor="margin" w:tblpY="2247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556"/>
        <w:gridCol w:w="1701"/>
      </w:tblGrid>
      <w:tr w:rsidR="00B9306D" w:rsidRPr="00B9306D" w14:paraId="6C9EB79D" w14:textId="77777777" w:rsidTr="007B2052">
        <w:trPr>
          <w:trHeight w:val="27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FF79C" w14:textId="77777777" w:rsidR="006C3141" w:rsidRPr="00B9306D" w:rsidRDefault="006C3141" w:rsidP="007B2052">
            <w:pPr>
              <w:rPr>
                <w:rFonts w:ascii="Arial" w:hAnsi="Arial" w:cs="Arial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AD61D" w14:textId="77777777" w:rsidR="006C3141" w:rsidRPr="00B9306D" w:rsidRDefault="006C3141" w:rsidP="007B20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9306D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F50A72" w14:textId="77777777" w:rsidR="006C3141" w:rsidRPr="00B9306D" w:rsidRDefault="006C3141" w:rsidP="007B2052">
            <w:pPr>
              <w:jc w:val="center"/>
              <w:rPr>
                <w:rFonts w:ascii="Arial" w:hAnsi="Arial" w:cs="Arial"/>
                <w:b/>
                <w:bCs/>
              </w:rPr>
            </w:pPr>
            <w:r w:rsidRPr="00B9306D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9306D" w:rsidRPr="00B9306D" w14:paraId="2E1B82C9" w14:textId="77777777" w:rsidTr="007B2052">
        <w:trPr>
          <w:trHeight w:val="278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1FF6FA26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  <w:b/>
                <w:bCs/>
              </w:rPr>
              <w:t>Primary Outcome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noWrap/>
          </w:tcPr>
          <w:p w14:paraId="60E73DDF" w14:textId="77777777" w:rsidR="006C3141" w:rsidRPr="00B9306D" w:rsidRDefault="006C3141" w:rsidP="007B20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3D8B73" w14:textId="77777777" w:rsidR="006C3141" w:rsidRPr="00B9306D" w:rsidRDefault="006C3141" w:rsidP="007B20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9306D" w:rsidRPr="00B9306D" w14:paraId="07C8FC85" w14:textId="77777777" w:rsidTr="007B2052">
        <w:trPr>
          <w:trHeight w:val="278"/>
        </w:trPr>
        <w:tc>
          <w:tcPr>
            <w:tcW w:w="2547" w:type="dxa"/>
            <w:noWrap/>
            <w:hideMark/>
          </w:tcPr>
          <w:p w14:paraId="707521D9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Unadjusted HR (95% CI)</w:t>
            </w:r>
          </w:p>
          <w:p w14:paraId="58A070F3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  SD1</w:t>
            </w:r>
          </w:p>
          <w:p w14:paraId="1E1A0281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2</w:t>
            </w:r>
          </w:p>
          <w:p w14:paraId="66DEDBBD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3</w:t>
            </w:r>
          </w:p>
          <w:p w14:paraId="0EA0C970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4</w:t>
            </w:r>
          </w:p>
          <w:p w14:paraId="495C971E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5</w:t>
            </w:r>
          </w:p>
        </w:tc>
        <w:tc>
          <w:tcPr>
            <w:tcW w:w="2556" w:type="dxa"/>
            <w:noWrap/>
            <w:hideMark/>
          </w:tcPr>
          <w:p w14:paraId="001E340B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p w14:paraId="21BF2AD1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Ref</w:t>
            </w:r>
          </w:p>
          <w:p w14:paraId="3DDA5CD5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0.97(0.34,2.82)</w:t>
            </w:r>
          </w:p>
          <w:p w14:paraId="7D28357C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24(0.45,3.40)</w:t>
            </w:r>
          </w:p>
          <w:p w14:paraId="0A98DBA6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59(0.58,4.36)</w:t>
            </w:r>
          </w:p>
          <w:p w14:paraId="252F1DB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3.09(1.11,8.60)</w:t>
            </w:r>
          </w:p>
        </w:tc>
        <w:tc>
          <w:tcPr>
            <w:tcW w:w="1701" w:type="dxa"/>
          </w:tcPr>
          <w:p w14:paraId="1B92AD2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B9306D" w:rsidRPr="00B9306D" w14:paraId="2D14F6E4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86357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</w:p>
                <w:p w14:paraId="0DD7DBB9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rPr>
                      <w:rFonts w:eastAsia="DengXian"/>
                      <w:kern w:val="0"/>
                      <w:sz w:val="22"/>
                    </w:rPr>
                    <w:t>0.96</w:t>
                  </w:r>
                </w:p>
              </w:tc>
            </w:tr>
            <w:tr w:rsidR="00B9306D" w:rsidRPr="00B9306D" w14:paraId="5A14E346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04287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rPr>
                      <w:rFonts w:eastAsia="DengXian"/>
                      <w:kern w:val="0"/>
                      <w:sz w:val="22"/>
                    </w:rPr>
                    <w:t>0.68</w:t>
                  </w:r>
                </w:p>
              </w:tc>
            </w:tr>
            <w:tr w:rsidR="00B9306D" w:rsidRPr="00B9306D" w14:paraId="6CE359F3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FD10A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rPr>
                      <w:rFonts w:eastAsia="DengXian"/>
                      <w:kern w:val="0"/>
                      <w:sz w:val="22"/>
                    </w:rPr>
                    <w:t>0.37</w:t>
                  </w:r>
                </w:p>
              </w:tc>
            </w:tr>
            <w:tr w:rsidR="00B9306D" w:rsidRPr="00B9306D" w14:paraId="101BA266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EC014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rPr>
                      <w:rFonts w:eastAsia="DengXian"/>
                      <w:kern w:val="0"/>
                      <w:sz w:val="22"/>
                    </w:rPr>
                    <w:t>0.03</w:t>
                  </w:r>
                </w:p>
              </w:tc>
            </w:tr>
          </w:tbl>
          <w:p w14:paraId="0F31E273" w14:textId="77777777" w:rsidR="006C3141" w:rsidRPr="00B9306D" w:rsidRDefault="006C3141" w:rsidP="007B2052">
            <w:pPr>
              <w:rPr>
                <w:rFonts w:ascii="Arial" w:hAnsi="Arial" w:cs="Arial"/>
              </w:rPr>
            </w:pPr>
          </w:p>
        </w:tc>
      </w:tr>
      <w:tr w:rsidR="00B9306D" w:rsidRPr="00B9306D" w14:paraId="57FEFF09" w14:textId="77777777" w:rsidTr="007B2052">
        <w:trPr>
          <w:trHeight w:val="278"/>
        </w:trPr>
        <w:tc>
          <w:tcPr>
            <w:tcW w:w="2547" w:type="dxa"/>
            <w:noWrap/>
            <w:hideMark/>
          </w:tcPr>
          <w:p w14:paraId="448C2A45" w14:textId="0D076992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Adjusted HR (95% CI) </w:t>
            </w:r>
            <w:r w:rsidR="003B2383" w:rsidRPr="00B9306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556" w:type="dxa"/>
            <w:noWrap/>
            <w:hideMark/>
          </w:tcPr>
          <w:p w14:paraId="503E7C7F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31(1.12,1.54)</w:t>
            </w:r>
          </w:p>
        </w:tc>
        <w:tc>
          <w:tcPr>
            <w:tcW w:w="1701" w:type="dxa"/>
          </w:tcPr>
          <w:p w14:paraId="083AEF6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0.001</w:t>
            </w:r>
          </w:p>
        </w:tc>
      </w:tr>
      <w:tr w:rsidR="00B9306D" w:rsidRPr="00B9306D" w14:paraId="5C33B48B" w14:textId="77777777" w:rsidTr="007B2052">
        <w:trPr>
          <w:trHeight w:val="278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6C8AD415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  <w:b/>
                <w:bCs/>
              </w:rPr>
              <w:t>All-cause Death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noWrap/>
          </w:tcPr>
          <w:p w14:paraId="24F72556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6029E3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1CCB8440" w14:textId="77777777" w:rsidTr="007B2052">
        <w:trPr>
          <w:trHeight w:val="278"/>
        </w:trPr>
        <w:tc>
          <w:tcPr>
            <w:tcW w:w="2547" w:type="dxa"/>
            <w:noWrap/>
          </w:tcPr>
          <w:p w14:paraId="46A2127C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Unadjusted HR (95% CI) </w:t>
            </w:r>
          </w:p>
          <w:p w14:paraId="52ABFEA8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 w:hint="eastAsia"/>
              </w:rPr>
              <w:t xml:space="preserve"> </w:t>
            </w:r>
            <w:r w:rsidRPr="00B9306D">
              <w:rPr>
                <w:rFonts w:ascii="Arial" w:hAnsi="Arial" w:cs="Arial"/>
              </w:rPr>
              <w:t xml:space="preserve"> SD1</w:t>
            </w:r>
          </w:p>
          <w:p w14:paraId="2B55442E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2</w:t>
            </w:r>
          </w:p>
          <w:p w14:paraId="012567B1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3</w:t>
            </w:r>
          </w:p>
          <w:p w14:paraId="13078FA6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4</w:t>
            </w:r>
          </w:p>
          <w:p w14:paraId="241E9C70" w14:textId="77777777" w:rsidR="006C3141" w:rsidRPr="00B9306D" w:rsidRDefault="006C3141" w:rsidP="007B2052">
            <w:pPr>
              <w:ind w:firstLineChars="100" w:firstLine="210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5</w:t>
            </w:r>
          </w:p>
        </w:tc>
        <w:tc>
          <w:tcPr>
            <w:tcW w:w="2556" w:type="dxa"/>
            <w:noWrap/>
          </w:tcPr>
          <w:p w14:paraId="45643E74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Ref</w:t>
            </w:r>
          </w:p>
          <w:p w14:paraId="31BCCE75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84(0.56,5.99)</w:t>
            </w:r>
          </w:p>
          <w:p w14:paraId="33492649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2.72(0.86,8.57)</w:t>
            </w:r>
          </w:p>
          <w:p w14:paraId="184E98D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2.92(0.92,9.21)</w:t>
            </w:r>
          </w:p>
          <w:p w14:paraId="1A491252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5.31(1.66,16.98)</w:t>
            </w:r>
          </w:p>
        </w:tc>
        <w:tc>
          <w:tcPr>
            <w:tcW w:w="1701" w:type="dxa"/>
          </w:tcPr>
          <w:p w14:paraId="00509475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B9306D" w:rsidRPr="00B9306D" w14:paraId="1910C206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5BF69D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32</w:t>
                  </w:r>
                </w:p>
              </w:tc>
            </w:tr>
            <w:tr w:rsidR="00B9306D" w:rsidRPr="00B9306D" w14:paraId="43BB1154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F03201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09</w:t>
                  </w:r>
                </w:p>
              </w:tc>
            </w:tr>
            <w:tr w:rsidR="00B9306D" w:rsidRPr="00B9306D" w14:paraId="2F6BC001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94897F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07</w:t>
                  </w:r>
                </w:p>
              </w:tc>
            </w:tr>
            <w:tr w:rsidR="00B9306D" w:rsidRPr="00B9306D" w14:paraId="62084083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B1AB5F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005</w:t>
                  </w:r>
                </w:p>
              </w:tc>
            </w:tr>
          </w:tbl>
          <w:p w14:paraId="719FDC18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0367D575" w14:textId="77777777" w:rsidTr="007B2052">
        <w:trPr>
          <w:trHeight w:val="278"/>
        </w:trPr>
        <w:tc>
          <w:tcPr>
            <w:tcW w:w="2547" w:type="dxa"/>
            <w:noWrap/>
          </w:tcPr>
          <w:p w14:paraId="469D44B8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Adjusted HR (95% CI) </w:t>
            </w:r>
          </w:p>
        </w:tc>
        <w:tc>
          <w:tcPr>
            <w:tcW w:w="2556" w:type="dxa"/>
            <w:noWrap/>
          </w:tcPr>
          <w:p w14:paraId="1A622CE6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35(1.18,1.54)</w:t>
            </w:r>
          </w:p>
        </w:tc>
        <w:tc>
          <w:tcPr>
            <w:tcW w:w="1701" w:type="dxa"/>
          </w:tcPr>
          <w:p w14:paraId="4361362B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&lt;0.001</w:t>
            </w:r>
          </w:p>
        </w:tc>
      </w:tr>
      <w:tr w:rsidR="00B9306D" w:rsidRPr="00B9306D" w14:paraId="4717C283" w14:textId="77777777" w:rsidTr="007B2052">
        <w:trPr>
          <w:trHeight w:val="278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4174A812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  <w:b/>
                <w:bCs/>
              </w:rPr>
              <w:t>Cardiovascular Death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noWrap/>
          </w:tcPr>
          <w:p w14:paraId="336087B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4354C5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2623D609" w14:textId="77777777" w:rsidTr="007B2052">
        <w:trPr>
          <w:trHeight w:val="278"/>
        </w:trPr>
        <w:tc>
          <w:tcPr>
            <w:tcW w:w="2547" w:type="dxa"/>
            <w:noWrap/>
          </w:tcPr>
          <w:p w14:paraId="758DF739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Unadjusted HR (95% CI)</w:t>
            </w:r>
          </w:p>
          <w:p w14:paraId="62524B87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  SD1 </w:t>
            </w:r>
          </w:p>
          <w:p w14:paraId="0A2863C5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2</w:t>
            </w:r>
          </w:p>
          <w:p w14:paraId="4A883B5B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3</w:t>
            </w:r>
          </w:p>
          <w:p w14:paraId="6759F423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4</w:t>
            </w:r>
          </w:p>
          <w:p w14:paraId="00F7DA01" w14:textId="77777777" w:rsidR="006C3141" w:rsidRPr="00B9306D" w:rsidRDefault="006C3141" w:rsidP="007B2052">
            <w:pPr>
              <w:ind w:firstLineChars="100" w:firstLine="210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5</w:t>
            </w:r>
          </w:p>
        </w:tc>
        <w:tc>
          <w:tcPr>
            <w:tcW w:w="2556" w:type="dxa"/>
            <w:noWrap/>
          </w:tcPr>
          <w:p w14:paraId="3F73126F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p w14:paraId="3C96FD66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Ref</w:t>
            </w:r>
          </w:p>
          <w:p w14:paraId="0784058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0.86(0.25,2.96)</w:t>
            </w:r>
          </w:p>
          <w:p w14:paraId="6ED4CCDA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11(0.35,3.58)</w:t>
            </w:r>
          </w:p>
          <w:p w14:paraId="74C3CBF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22(0.38,3.95)</w:t>
            </w:r>
          </w:p>
          <w:p w14:paraId="1674BDD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2.34(0.71,7.75)</w:t>
            </w:r>
          </w:p>
        </w:tc>
        <w:tc>
          <w:tcPr>
            <w:tcW w:w="1701" w:type="dxa"/>
          </w:tcPr>
          <w:p w14:paraId="17A3A55E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B9306D" w:rsidRPr="00B9306D" w14:paraId="6E08B801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0BCCD4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</w:pPr>
                </w:p>
                <w:p w14:paraId="6BBDDE5E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81</w:t>
                  </w:r>
                </w:p>
              </w:tc>
            </w:tr>
            <w:tr w:rsidR="00B9306D" w:rsidRPr="00B9306D" w14:paraId="7AF3C3D2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87E1F1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86</w:t>
                  </w:r>
                </w:p>
              </w:tc>
            </w:tr>
            <w:tr w:rsidR="00B9306D" w:rsidRPr="00B9306D" w14:paraId="12A038DF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AC575B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74</w:t>
                  </w:r>
                </w:p>
              </w:tc>
            </w:tr>
            <w:tr w:rsidR="00B9306D" w:rsidRPr="00B9306D" w14:paraId="02CEFE3A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B26B66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17</w:t>
                  </w:r>
                </w:p>
              </w:tc>
            </w:tr>
          </w:tbl>
          <w:p w14:paraId="59FBA633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0118AE4B" w14:textId="77777777" w:rsidTr="007B2052">
        <w:trPr>
          <w:trHeight w:val="278"/>
        </w:trPr>
        <w:tc>
          <w:tcPr>
            <w:tcW w:w="2547" w:type="dxa"/>
            <w:noWrap/>
          </w:tcPr>
          <w:p w14:paraId="47D6EA24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Adjusted HR (95% CI) </w:t>
            </w:r>
          </w:p>
        </w:tc>
        <w:tc>
          <w:tcPr>
            <w:tcW w:w="2556" w:type="dxa"/>
            <w:noWrap/>
          </w:tcPr>
          <w:p w14:paraId="1AE13CE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28(1.04,1.56)</w:t>
            </w:r>
          </w:p>
        </w:tc>
        <w:tc>
          <w:tcPr>
            <w:tcW w:w="1701" w:type="dxa"/>
          </w:tcPr>
          <w:p w14:paraId="4DE9100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0.02</w:t>
            </w:r>
          </w:p>
        </w:tc>
      </w:tr>
      <w:tr w:rsidR="00B9306D" w:rsidRPr="00B9306D" w14:paraId="5A0102F7" w14:textId="77777777" w:rsidTr="007B2052">
        <w:trPr>
          <w:trHeight w:val="278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2AE32D3E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  <w:b/>
                <w:bCs/>
              </w:rPr>
              <w:t>HF Hospitalization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noWrap/>
          </w:tcPr>
          <w:p w14:paraId="684B6DA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B9911E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2E6D6D6D" w14:textId="77777777" w:rsidTr="007B2052">
        <w:trPr>
          <w:trHeight w:val="278"/>
        </w:trPr>
        <w:tc>
          <w:tcPr>
            <w:tcW w:w="2547" w:type="dxa"/>
            <w:noWrap/>
          </w:tcPr>
          <w:p w14:paraId="73DB9A1D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Unadjusted HR (95% CI)</w:t>
            </w:r>
          </w:p>
          <w:p w14:paraId="4AB44950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  SD1 </w:t>
            </w:r>
          </w:p>
          <w:p w14:paraId="016D68CB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2</w:t>
            </w:r>
          </w:p>
          <w:p w14:paraId="5D59E858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3</w:t>
            </w:r>
          </w:p>
          <w:p w14:paraId="5D336570" w14:textId="77777777" w:rsidR="006C3141" w:rsidRPr="00B9306D" w:rsidRDefault="006C3141" w:rsidP="007B2052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4</w:t>
            </w:r>
          </w:p>
          <w:p w14:paraId="17C76D74" w14:textId="77777777" w:rsidR="006C3141" w:rsidRPr="00B9306D" w:rsidRDefault="006C3141" w:rsidP="007B2052">
            <w:pPr>
              <w:ind w:firstLineChars="100" w:firstLine="210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SD5</w:t>
            </w:r>
          </w:p>
        </w:tc>
        <w:tc>
          <w:tcPr>
            <w:tcW w:w="2556" w:type="dxa"/>
            <w:noWrap/>
          </w:tcPr>
          <w:p w14:paraId="58BEC6F8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p w14:paraId="29E3EB0B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Ref</w:t>
            </w:r>
          </w:p>
          <w:p w14:paraId="27BCBB65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68(0.22,13.13)</w:t>
            </w:r>
          </w:p>
          <w:p w14:paraId="0E6DE697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93(0.26,14.22)</w:t>
            </w:r>
          </w:p>
          <w:p w14:paraId="2933DA9E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3.07(0.42,22.44)</w:t>
            </w:r>
          </w:p>
          <w:p w14:paraId="455695DF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6.42(0.87,47.54)</w:t>
            </w:r>
          </w:p>
        </w:tc>
        <w:tc>
          <w:tcPr>
            <w:tcW w:w="1701" w:type="dxa"/>
          </w:tcPr>
          <w:p w14:paraId="25C067E0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B9306D" w:rsidRPr="00B9306D" w14:paraId="663BFE55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5DCA60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</w:pPr>
                </w:p>
                <w:p w14:paraId="6629A215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62</w:t>
                  </w:r>
                </w:p>
              </w:tc>
            </w:tr>
            <w:tr w:rsidR="00B9306D" w:rsidRPr="00B9306D" w14:paraId="523B664C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98E2A4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52</w:t>
                  </w:r>
                </w:p>
              </w:tc>
            </w:tr>
            <w:tr w:rsidR="00B9306D" w:rsidRPr="00B9306D" w14:paraId="13CE0B37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D05EB4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27</w:t>
                  </w:r>
                </w:p>
              </w:tc>
            </w:tr>
            <w:tr w:rsidR="00B9306D" w:rsidRPr="00B9306D" w14:paraId="6F9610F4" w14:textId="77777777" w:rsidTr="0057356B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90FF11" w14:textId="77777777" w:rsidR="006C3141" w:rsidRPr="00B9306D" w:rsidRDefault="006C3141" w:rsidP="00B9306D">
                  <w:pPr>
                    <w:framePr w:hSpace="180" w:wrap="around" w:vAnchor="page" w:hAnchor="margin" w:y="2247"/>
                    <w:widowControl/>
                    <w:jc w:val="right"/>
                    <w:rPr>
                      <w:rFonts w:eastAsia="DengXian"/>
                      <w:kern w:val="0"/>
                      <w:sz w:val="22"/>
                    </w:rPr>
                  </w:pPr>
                  <w:r w:rsidRPr="00B9306D">
                    <w:t>0.07</w:t>
                  </w:r>
                </w:p>
              </w:tc>
            </w:tr>
          </w:tbl>
          <w:p w14:paraId="6B15626A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</w:p>
        </w:tc>
      </w:tr>
      <w:tr w:rsidR="00B9306D" w:rsidRPr="00B9306D" w14:paraId="51C50A36" w14:textId="77777777" w:rsidTr="007B2052">
        <w:trPr>
          <w:trHeight w:val="278"/>
        </w:trPr>
        <w:tc>
          <w:tcPr>
            <w:tcW w:w="2547" w:type="dxa"/>
            <w:noWrap/>
          </w:tcPr>
          <w:p w14:paraId="370BBE3F" w14:textId="77777777" w:rsidR="006C3141" w:rsidRPr="00B9306D" w:rsidRDefault="006C3141" w:rsidP="007B2052">
            <w:pPr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 xml:space="preserve">Adjusted HR (95% CI) </w:t>
            </w:r>
          </w:p>
        </w:tc>
        <w:tc>
          <w:tcPr>
            <w:tcW w:w="2556" w:type="dxa"/>
            <w:noWrap/>
          </w:tcPr>
          <w:p w14:paraId="588E53F2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1.38(1.08,1.76)</w:t>
            </w:r>
          </w:p>
        </w:tc>
        <w:tc>
          <w:tcPr>
            <w:tcW w:w="1701" w:type="dxa"/>
          </w:tcPr>
          <w:p w14:paraId="67375BAE" w14:textId="77777777" w:rsidR="006C3141" w:rsidRPr="00B9306D" w:rsidRDefault="006C3141" w:rsidP="007B2052">
            <w:pPr>
              <w:jc w:val="center"/>
              <w:rPr>
                <w:rFonts w:ascii="Arial" w:hAnsi="Arial" w:cs="Arial"/>
              </w:rPr>
            </w:pPr>
            <w:r w:rsidRPr="00B9306D">
              <w:rPr>
                <w:rFonts w:ascii="Arial" w:hAnsi="Arial" w:cs="Arial"/>
              </w:rPr>
              <w:t>0.01</w:t>
            </w:r>
          </w:p>
        </w:tc>
      </w:tr>
    </w:tbl>
    <w:p w14:paraId="23F043C3" w14:textId="77777777" w:rsidR="003B2383" w:rsidRPr="00B9306D" w:rsidRDefault="003B2383" w:rsidP="006636AB"/>
    <w:p w14:paraId="4E090BF4" w14:textId="77777777" w:rsidR="003B2383" w:rsidRPr="00B9306D" w:rsidRDefault="003B2383" w:rsidP="003B2383"/>
    <w:p w14:paraId="775838C0" w14:textId="77777777" w:rsidR="003B2383" w:rsidRPr="00B9306D" w:rsidRDefault="003B2383" w:rsidP="003B2383"/>
    <w:p w14:paraId="4ACD64AA" w14:textId="77777777" w:rsidR="003B2383" w:rsidRPr="00B9306D" w:rsidRDefault="003B2383" w:rsidP="003B2383"/>
    <w:p w14:paraId="201525CD" w14:textId="77777777" w:rsidR="003B2383" w:rsidRPr="00B9306D" w:rsidRDefault="003B2383" w:rsidP="003B2383"/>
    <w:p w14:paraId="58C34E66" w14:textId="77777777" w:rsidR="003B2383" w:rsidRPr="00B9306D" w:rsidRDefault="003B2383" w:rsidP="003B2383"/>
    <w:p w14:paraId="3672CE94" w14:textId="77777777" w:rsidR="003B2383" w:rsidRPr="00B9306D" w:rsidRDefault="003B2383" w:rsidP="003B2383"/>
    <w:p w14:paraId="5CE24356" w14:textId="77777777" w:rsidR="003B2383" w:rsidRPr="00B9306D" w:rsidRDefault="003B2383" w:rsidP="003B2383"/>
    <w:p w14:paraId="3B16C0FE" w14:textId="77777777" w:rsidR="003B2383" w:rsidRPr="00B9306D" w:rsidRDefault="003B2383" w:rsidP="003B2383"/>
    <w:p w14:paraId="7A4AFED4" w14:textId="77777777" w:rsidR="003B2383" w:rsidRPr="00B9306D" w:rsidRDefault="003B2383" w:rsidP="003B2383"/>
    <w:p w14:paraId="00E4D8CA" w14:textId="77777777" w:rsidR="003B2383" w:rsidRPr="00B9306D" w:rsidRDefault="003B2383" w:rsidP="003B2383"/>
    <w:p w14:paraId="28B425A0" w14:textId="77777777" w:rsidR="003B2383" w:rsidRPr="00B9306D" w:rsidRDefault="003B2383" w:rsidP="003B2383"/>
    <w:p w14:paraId="7A7EF940" w14:textId="77777777" w:rsidR="003B2383" w:rsidRPr="00B9306D" w:rsidRDefault="003B2383" w:rsidP="003B2383"/>
    <w:p w14:paraId="7DBCA179" w14:textId="77777777" w:rsidR="003B2383" w:rsidRPr="00B9306D" w:rsidRDefault="003B2383" w:rsidP="003B2383"/>
    <w:p w14:paraId="2E23C821" w14:textId="77777777" w:rsidR="003B2383" w:rsidRPr="00B9306D" w:rsidRDefault="003B2383" w:rsidP="003B2383"/>
    <w:p w14:paraId="6CEDB294" w14:textId="77777777" w:rsidR="003B2383" w:rsidRPr="00B9306D" w:rsidRDefault="003B2383" w:rsidP="003B2383"/>
    <w:p w14:paraId="0041FBD0" w14:textId="77777777" w:rsidR="003B2383" w:rsidRPr="00B9306D" w:rsidRDefault="003B2383" w:rsidP="003B2383"/>
    <w:p w14:paraId="2D3DDB69" w14:textId="77777777" w:rsidR="003B2383" w:rsidRPr="00B9306D" w:rsidRDefault="003B2383" w:rsidP="003B2383"/>
    <w:p w14:paraId="44F60B9F" w14:textId="77777777" w:rsidR="003B2383" w:rsidRPr="00B9306D" w:rsidRDefault="003B2383" w:rsidP="003B2383"/>
    <w:p w14:paraId="66EE7E96" w14:textId="77777777" w:rsidR="003B2383" w:rsidRPr="00B9306D" w:rsidRDefault="003B2383" w:rsidP="003B2383"/>
    <w:p w14:paraId="1BF8BD31" w14:textId="77777777" w:rsidR="003B2383" w:rsidRPr="00B9306D" w:rsidRDefault="003B2383" w:rsidP="003B2383"/>
    <w:p w14:paraId="08F64C89" w14:textId="77777777" w:rsidR="003B2383" w:rsidRPr="00B9306D" w:rsidRDefault="003B2383" w:rsidP="003B2383"/>
    <w:p w14:paraId="79D28D43" w14:textId="77777777" w:rsidR="003B2383" w:rsidRPr="00B9306D" w:rsidRDefault="003B2383" w:rsidP="003B2383"/>
    <w:p w14:paraId="26412175" w14:textId="77777777" w:rsidR="003B2383" w:rsidRPr="00B9306D" w:rsidRDefault="003B2383" w:rsidP="003B2383"/>
    <w:p w14:paraId="30DCD66F" w14:textId="77777777" w:rsidR="003B2383" w:rsidRPr="00B9306D" w:rsidRDefault="003B2383" w:rsidP="003B2383"/>
    <w:p w14:paraId="62D03A41" w14:textId="77777777" w:rsidR="003B2383" w:rsidRPr="00B9306D" w:rsidRDefault="003B2383" w:rsidP="003B2383"/>
    <w:p w14:paraId="62E73A7E" w14:textId="77777777" w:rsidR="003B2383" w:rsidRPr="00B9306D" w:rsidRDefault="003B2383" w:rsidP="003B2383"/>
    <w:p w14:paraId="5102183B" w14:textId="77777777" w:rsidR="003B2383" w:rsidRPr="00B9306D" w:rsidRDefault="003B2383" w:rsidP="003B2383"/>
    <w:p w14:paraId="379B9F9D" w14:textId="77777777" w:rsidR="003B2383" w:rsidRPr="00B9306D" w:rsidRDefault="003B2383" w:rsidP="003B2383"/>
    <w:p w14:paraId="09A017ED" w14:textId="77777777" w:rsidR="003B2383" w:rsidRPr="00B9306D" w:rsidRDefault="003B2383" w:rsidP="003B2383"/>
    <w:p w14:paraId="0B5B9024" w14:textId="77777777" w:rsidR="003B2383" w:rsidRPr="00B9306D" w:rsidRDefault="003B2383" w:rsidP="003B2383"/>
    <w:p w14:paraId="138A4BFF" w14:textId="77777777" w:rsidR="003B2383" w:rsidRPr="00B9306D" w:rsidRDefault="003B2383" w:rsidP="003B2383"/>
    <w:p w14:paraId="70B3358B" w14:textId="77777777" w:rsidR="003B2383" w:rsidRPr="00B9306D" w:rsidRDefault="003B2383" w:rsidP="006636AB"/>
    <w:p w14:paraId="4D72573B" w14:textId="1427F7BA" w:rsidR="003B2383" w:rsidRPr="00B9306D" w:rsidRDefault="003B2383" w:rsidP="006636AB">
      <w:r w:rsidRPr="00B9306D">
        <w:rPr>
          <w:rFonts w:hint="eastAsia"/>
        </w:rPr>
        <w:t>#</w:t>
      </w:r>
      <w:r w:rsidRPr="00B9306D">
        <w:t xml:space="preserve"> Adjusted for OPG, sex, estimated glomerular filtration rate (eGFR), total cholesterol, smoking, CCS functional classification, body mass index (BMI), history of hypertension and diabetes.</w:t>
      </w:r>
    </w:p>
    <w:p w14:paraId="021454F5" w14:textId="2619F901" w:rsidR="006636AB" w:rsidRPr="00B9306D" w:rsidRDefault="00AF0265" w:rsidP="006636AB">
      <w:r w:rsidRPr="00B9306D">
        <w:br w:type="page"/>
      </w:r>
      <w:r w:rsidRPr="00B9306D">
        <w:rPr>
          <w:rFonts w:hint="eastAsia"/>
          <w:b/>
          <w:bCs/>
        </w:rPr>
        <w:lastRenderedPageBreak/>
        <w:t>S</w:t>
      </w:r>
      <w:r w:rsidRPr="00B9306D">
        <w:rPr>
          <w:b/>
          <w:bCs/>
        </w:rPr>
        <w:t xml:space="preserve">upplementary Table </w:t>
      </w:r>
      <w:proofErr w:type="gramStart"/>
      <w:r w:rsidRPr="00B9306D">
        <w:rPr>
          <w:b/>
          <w:bCs/>
        </w:rPr>
        <w:t>2</w:t>
      </w:r>
      <w:r w:rsidR="009F0864" w:rsidRPr="00B9306D">
        <w:t xml:space="preserve"> </w:t>
      </w:r>
      <w:r w:rsidR="009F6555" w:rsidRPr="00B9306D">
        <w:t xml:space="preserve"> </w:t>
      </w:r>
      <w:r w:rsidR="009F0864" w:rsidRPr="00B9306D">
        <w:t>Baseline</w:t>
      </w:r>
      <w:proofErr w:type="gramEnd"/>
      <w:r w:rsidR="009F0864" w:rsidRPr="00B9306D">
        <w:t xml:space="preserve"> OPG levels and risk of </w:t>
      </w:r>
      <w:r w:rsidR="009F0864" w:rsidRPr="00B9306D">
        <w:rPr>
          <w:rFonts w:hint="eastAsia"/>
        </w:rPr>
        <w:t>primary</w:t>
      </w:r>
      <w:r w:rsidR="009F0864" w:rsidRPr="00B9306D">
        <w:t xml:space="preserve"> outcome and all-cause death stratified by different baseline medic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1269"/>
        <w:gridCol w:w="1290"/>
      </w:tblGrid>
      <w:tr w:rsidR="00B9306D" w:rsidRPr="00B9306D" w14:paraId="5FAF39FF" w14:textId="77777777" w:rsidTr="00E5100B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7BE8954" w14:textId="77777777" w:rsidR="00E24C1B" w:rsidRPr="00B9306D" w:rsidRDefault="00E24C1B" w:rsidP="006636AB"/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3A71E47" w14:textId="005199BE" w:rsidR="00E24C1B" w:rsidRPr="00B9306D" w:rsidRDefault="00E24C1B" w:rsidP="00E5100B">
            <w:pPr>
              <w:spacing w:line="480" w:lineRule="auto"/>
              <w:jc w:val="center"/>
              <w:rPr>
                <w:b/>
                <w:bCs/>
              </w:rPr>
            </w:pPr>
            <w:r w:rsidRPr="00B9306D">
              <w:rPr>
                <w:b/>
                <w:bCs/>
              </w:rPr>
              <w:t>HR (95%CI)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5F16574A" w14:textId="07744E02" w:rsidR="00E24C1B" w:rsidRPr="00B9306D" w:rsidRDefault="00E24C1B" w:rsidP="00E5100B">
            <w:pPr>
              <w:spacing w:line="480" w:lineRule="auto"/>
              <w:jc w:val="center"/>
              <w:rPr>
                <w:b/>
                <w:bCs/>
              </w:rPr>
            </w:pPr>
            <w:r w:rsidRPr="00B9306D">
              <w:rPr>
                <w:b/>
                <w:bCs/>
              </w:rPr>
              <w:t>P Value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4D415D90" w14:textId="6FDF2834" w:rsidR="00E24C1B" w:rsidRPr="00B9306D" w:rsidRDefault="00E24C1B" w:rsidP="006636AB">
            <w:pPr>
              <w:jc w:val="center"/>
              <w:rPr>
                <w:b/>
                <w:bCs/>
              </w:rPr>
            </w:pPr>
            <w:r w:rsidRPr="00B9306D">
              <w:rPr>
                <w:b/>
                <w:bCs/>
              </w:rPr>
              <w:t>P for interaction</w:t>
            </w:r>
          </w:p>
        </w:tc>
      </w:tr>
      <w:tr w:rsidR="00B9306D" w:rsidRPr="00B9306D" w14:paraId="59D0FE8F" w14:textId="77777777" w:rsidTr="00E5100B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050DFEC" w14:textId="15575B7E" w:rsidR="00E24C1B" w:rsidRPr="00B9306D" w:rsidRDefault="00E24C1B" w:rsidP="006636AB">
            <w:pPr>
              <w:rPr>
                <w:b/>
                <w:bCs/>
              </w:rPr>
            </w:pPr>
            <w:r w:rsidRPr="00B9306D">
              <w:rPr>
                <w:b/>
                <w:bCs/>
              </w:rPr>
              <w:t>Primary Outcom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19AB5D58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10068C78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5E28AF11" w14:textId="771F8A38" w:rsidR="00E24C1B" w:rsidRPr="00B9306D" w:rsidRDefault="00E24C1B" w:rsidP="006636AB">
            <w:pPr>
              <w:jc w:val="center"/>
            </w:pPr>
          </w:p>
        </w:tc>
      </w:tr>
      <w:tr w:rsidR="00B9306D" w:rsidRPr="00B9306D" w14:paraId="751E7844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C2968E" w14:textId="3441D9D2" w:rsidR="00E24C1B" w:rsidRPr="00B9306D" w:rsidRDefault="00E24C1B" w:rsidP="006636AB">
            <w:r w:rsidRPr="00B9306D">
              <w:t>Hyperten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16A0EC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27DF9E6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C2867AF" w14:textId="66479076" w:rsidR="00E24C1B" w:rsidRPr="00B9306D" w:rsidRDefault="00E24C1B" w:rsidP="006636AB">
            <w:pPr>
              <w:jc w:val="center"/>
            </w:pPr>
            <w:r w:rsidRPr="00B9306D">
              <w:t>0.69</w:t>
            </w:r>
          </w:p>
        </w:tc>
      </w:tr>
      <w:tr w:rsidR="00B9306D" w:rsidRPr="00B9306D" w14:paraId="55D12CFA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CF8C4C9" w14:textId="572F1A04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EA22511" w14:textId="7965FE83" w:rsidR="00E24C1B" w:rsidRPr="00B9306D" w:rsidRDefault="00E24C1B" w:rsidP="006636AB">
            <w:pPr>
              <w:jc w:val="center"/>
            </w:pPr>
            <w:r w:rsidRPr="00B9306D">
              <w:t>1.08(0.99,1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F85918E" w14:textId="380ED2AC" w:rsidR="00E24C1B" w:rsidRPr="00B9306D" w:rsidRDefault="00E24C1B" w:rsidP="006636AB">
            <w:pPr>
              <w:jc w:val="center"/>
            </w:pPr>
            <w:r w:rsidRPr="00B9306D">
              <w:t>0.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D74D30C" w14:textId="15E8D023" w:rsidR="00E24C1B" w:rsidRPr="00B9306D" w:rsidRDefault="00E24C1B" w:rsidP="006636AB">
            <w:pPr>
              <w:jc w:val="center"/>
            </w:pPr>
          </w:p>
        </w:tc>
      </w:tr>
      <w:tr w:rsidR="00B9306D" w:rsidRPr="00B9306D" w14:paraId="4BFA19AA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4B766CF" w14:textId="1079260E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EFF3EF" w14:textId="09A3CD18" w:rsidR="00E24C1B" w:rsidRPr="00B9306D" w:rsidRDefault="00E24C1B" w:rsidP="006636AB">
            <w:pPr>
              <w:jc w:val="center"/>
            </w:pPr>
            <w:r w:rsidRPr="00B9306D">
              <w:t>1.11(1.01,1.2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B7BDF0" w14:textId="2FF639D2" w:rsidR="00E24C1B" w:rsidRPr="00B9306D" w:rsidRDefault="00E24C1B" w:rsidP="006636AB">
            <w:pPr>
              <w:jc w:val="center"/>
            </w:pPr>
            <w:r w:rsidRPr="00B9306D">
              <w:t>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6DDE69" w14:textId="622DA8F6" w:rsidR="00E24C1B" w:rsidRPr="00B9306D" w:rsidRDefault="00E24C1B" w:rsidP="006636AB">
            <w:pPr>
              <w:jc w:val="center"/>
            </w:pPr>
          </w:p>
        </w:tc>
      </w:tr>
      <w:tr w:rsidR="00B9306D" w:rsidRPr="00B9306D" w14:paraId="55F158DD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4B77F74" w14:textId="1499C5E1" w:rsidR="00E24C1B" w:rsidRPr="00B9306D" w:rsidRDefault="00E24C1B" w:rsidP="006636AB">
            <w:r w:rsidRPr="00B9306D">
              <w:t>Diabet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A156D1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921C658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E8C42F4" w14:textId="7FFE481F" w:rsidR="00E24C1B" w:rsidRPr="00B9306D" w:rsidRDefault="00E24C1B" w:rsidP="006636AB">
            <w:pPr>
              <w:jc w:val="center"/>
            </w:pPr>
            <w:r w:rsidRPr="00B9306D">
              <w:t>0.37</w:t>
            </w:r>
          </w:p>
        </w:tc>
      </w:tr>
      <w:tr w:rsidR="00B9306D" w:rsidRPr="00B9306D" w14:paraId="3B526DEC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EB0867" w14:textId="2DEB0866" w:rsidR="00E24C1B" w:rsidRPr="00B9306D" w:rsidRDefault="00E24C1B" w:rsidP="00E51ADC">
            <w:pPr>
              <w:ind w:firstLineChars="100" w:firstLine="210"/>
            </w:pPr>
            <w:bookmarkStart w:id="0" w:name="_Hlk133932646"/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AE2366" w14:textId="7D4CF4B6" w:rsidR="00E24C1B" w:rsidRPr="00B9306D" w:rsidRDefault="00E24C1B" w:rsidP="006636AB">
            <w:pPr>
              <w:jc w:val="center"/>
            </w:pPr>
            <w:r w:rsidRPr="00B9306D">
              <w:t>1.03(0.88,1.2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8B76EB1" w14:textId="34B6115E" w:rsidR="00E24C1B" w:rsidRPr="00B9306D" w:rsidRDefault="00E24C1B" w:rsidP="006636AB">
            <w:pPr>
              <w:jc w:val="center"/>
            </w:pPr>
            <w:r w:rsidRPr="00B9306D">
              <w:t>0.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090BA93" w14:textId="7FC30C2F" w:rsidR="00E24C1B" w:rsidRPr="00B9306D" w:rsidRDefault="00E24C1B" w:rsidP="006636AB">
            <w:pPr>
              <w:jc w:val="center"/>
            </w:pPr>
          </w:p>
        </w:tc>
      </w:tr>
      <w:tr w:rsidR="00B9306D" w:rsidRPr="00B9306D" w14:paraId="3B269B1E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4FCC60" w14:textId="42389A76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607051" w14:textId="366E1419" w:rsidR="00E24C1B" w:rsidRPr="00B9306D" w:rsidRDefault="00E24C1B" w:rsidP="006636AB">
            <w:pPr>
              <w:jc w:val="center"/>
            </w:pPr>
            <w:r w:rsidRPr="00B9306D">
              <w:t>1.11(1.03,1.1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B4DC19D" w14:textId="043B100C" w:rsidR="00E24C1B" w:rsidRPr="00B9306D" w:rsidRDefault="00E24C1B" w:rsidP="006636AB">
            <w:pPr>
              <w:jc w:val="center"/>
            </w:pPr>
            <w:r w:rsidRPr="00B9306D">
              <w:t>0.0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2C1AD6A" w14:textId="301E73D0" w:rsidR="00E24C1B" w:rsidRPr="00B9306D" w:rsidRDefault="00E24C1B" w:rsidP="006636AB">
            <w:pPr>
              <w:jc w:val="center"/>
            </w:pPr>
          </w:p>
        </w:tc>
      </w:tr>
      <w:bookmarkEnd w:id="0"/>
      <w:tr w:rsidR="00B9306D" w:rsidRPr="00B9306D" w14:paraId="3BE4593F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451C43" w14:textId="6CECC6D1" w:rsidR="00E24C1B" w:rsidRPr="00B9306D" w:rsidRDefault="00E24C1B" w:rsidP="00E51ADC">
            <w:r w:rsidRPr="00B9306D">
              <w:t>Myocardial Infarc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59FBA7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20F847E" w14:textId="77777777" w:rsidR="00E24C1B" w:rsidRPr="00B9306D" w:rsidRDefault="00E24C1B" w:rsidP="006636AB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81800D3" w14:textId="11096FB7" w:rsidR="00E24C1B" w:rsidRPr="00B9306D" w:rsidRDefault="00E24C1B" w:rsidP="006636AB">
            <w:pPr>
              <w:jc w:val="center"/>
            </w:pPr>
            <w:r w:rsidRPr="00B9306D">
              <w:t>0.49</w:t>
            </w:r>
          </w:p>
        </w:tc>
      </w:tr>
      <w:tr w:rsidR="00B9306D" w:rsidRPr="00B9306D" w14:paraId="60C1477C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3D9C3AC" w14:textId="3E5CA736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348568" w14:textId="1B4D4353" w:rsidR="00E24C1B" w:rsidRPr="00B9306D" w:rsidRDefault="00E24C1B" w:rsidP="00E51ADC">
            <w:pPr>
              <w:jc w:val="center"/>
            </w:pPr>
            <w:r w:rsidRPr="00B9306D">
              <w:t>1.08(0.99,1.1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FC7AA6" w14:textId="3D6C6A99" w:rsidR="00E24C1B" w:rsidRPr="00B9306D" w:rsidRDefault="00E24C1B" w:rsidP="00E51ADC">
            <w:pPr>
              <w:jc w:val="center"/>
            </w:pPr>
            <w:r w:rsidRPr="00B9306D">
              <w:t>0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EEE483" w14:textId="185A946B" w:rsidR="00E24C1B" w:rsidRPr="00B9306D" w:rsidRDefault="00E24C1B" w:rsidP="00E51ADC">
            <w:pPr>
              <w:jc w:val="center"/>
            </w:pPr>
          </w:p>
        </w:tc>
      </w:tr>
      <w:tr w:rsidR="00B9306D" w:rsidRPr="00B9306D" w14:paraId="760BA4B7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288034" w14:textId="0387A441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6CB2A33" w14:textId="4F5E8273" w:rsidR="00E24C1B" w:rsidRPr="00B9306D" w:rsidRDefault="00E24C1B" w:rsidP="00E51ADC">
            <w:pPr>
              <w:jc w:val="center"/>
            </w:pPr>
            <w:r w:rsidRPr="00B9306D">
              <w:t>1.13(1.04,1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6569811" w14:textId="013DA156" w:rsidR="00E24C1B" w:rsidRPr="00B9306D" w:rsidRDefault="00E24C1B" w:rsidP="00E51ADC">
            <w:pPr>
              <w:jc w:val="center"/>
            </w:pPr>
            <w:r w:rsidRPr="00B9306D">
              <w:t>0.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B1EC22A" w14:textId="21FA31D6" w:rsidR="00E24C1B" w:rsidRPr="00B9306D" w:rsidRDefault="00E24C1B" w:rsidP="00E51ADC">
            <w:pPr>
              <w:jc w:val="center"/>
            </w:pPr>
          </w:p>
        </w:tc>
      </w:tr>
      <w:tr w:rsidR="00B9306D" w:rsidRPr="00B9306D" w14:paraId="7C4CF69A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5A5DEF" w14:textId="19A4134D" w:rsidR="00E24C1B" w:rsidRPr="00B9306D" w:rsidRDefault="00E24C1B" w:rsidP="00E51ADC">
            <w:r w:rsidRPr="00B9306D">
              <w:t>Strok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D279A9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2FCF651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B920816" w14:textId="131475EE" w:rsidR="00E24C1B" w:rsidRPr="00B9306D" w:rsidRDefault="00E24C1B" w:rsidP="00E51ADC">
            <w:pPr>
              <w:jc w:val="center"/>
            </w:pPr>
            <w:r w:rsidRPr="00B9306D">
              <w:t>0.84</w:t>
            </w:r>
          </w:p>
        </w:tc>
      </w:tr>
      <w:tr w:rsidR="00B9306D" w:rsidRPr="00B9306D" w14:paraId="43B51E02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F24B297" w14:textId="1BAE5CE3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DE4059A" w14:textId="68A0A2D0" w:rsidR="00E24C1B" w:rsidRPr="00B9306D" w:rsidRDefault="00E24C1B" w:rsidP="00E51ADC">
            <w:pPr>
              <w:jc w:val="center"/>
            </w:pPr>
            <w:r w:rsidRPr="00B9306D">
              <w:t>1.12(0.95,1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9D7D532" w14:textId="60CE3EB5" w:rsidR="00E24C1B" w:rsidRPr="00B9306D" w:rsidRDefault="00E24C1B" w:rsidP="00E51ADC">
            <w:pPr>
              <w:jc w:val="center"/>
            </w:pPr>
            <w:r w:rsidRPr="00B9306D">
              <w:t>0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FB7A801" w14:textId="0D824683" w:rsidR="00E24C1B" w:rsidRPr="00B9306D" w:rsidRDefault="00E24C1B" w:rsidP="00E51ADC">
            <w:pPr>
              <w:jc w:val="center"/>
            </w:pPr>
          </w:p>
        </w:tc>
      </w:tr>
      <w:tr w:rsidR="00B9306D" w:rsidRPr="00B9306D" w14:paraId="7361E34C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7608A5B" w14:textId="054DB8E8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A89828" w14:textId="17BB08CA" w:rsidR="00E24C1B" w:rsidRPr="00B9306D" w:rsidRDefault="00E24C1B" w:rsidP="00E51ADC">
            <w:pPr>
              <w:jc w:val="center"/>
            </w:pPr>
            <w:r w:rsidRPr="00B9306D">
              <w:t>1.10(1.03,1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7F5BC3" w14:textId="4EB162BD" w:rsidR="00E24C1B" w:rsidRPr="00B9306D" w:rsidRDefault="00E24C1B" w:rsidP="00E51ADC">
            <w:pPr>
              <w:jc w:val="center"/>
            </w:pPr>
            <w:r w:rsidRPr="00B9306D">
              <w:t>0.0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7E1FADE" w14:textId="481AD58D" w:rsidR="00E24C1B" w:rsidRPr="00B9306D" w:rsidRDefault="00E24C1B" w:rsidP="00E51ADC">
            <w:pPr>
              <w:jc w:val="center"/>
            </w:pPr>
          </w:p>
        </w:tc>
      </w:tr>
      <w:tr w:rsidR="00B9306D" w:rsidRPr="00B9306D" w14:paraId="06DFB0B9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097B1F9" w14:textId="072187A7" w:rsidR="00E24C1B" w:rsidRPr="00B9306D" w:rsidRDefault="00E24C1B" w:rsidP="00E51ADC">
            <w:r w:rsidRPr="00B9306D">
              <w:t>ACEI Treatmen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935DD3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FA1FDE0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E831C40" w14:textId="58F02400" w:rsidR="00E24C1B" w:rsidRPr="00B9306D" w:rsidRDefault="00E24C1B" w:rsidP="00E51ADC">
            <w:pPr>
              <w:jc w:val="center"/>
            </w:pPr>
            <w:r w:rsidRPr="00B9306D">
              <w:t>0.97</w:t>
            </w:r>
          </w:p>
        </w:tc>
      </w:tr>
      <w:tr w:rsidR="00B9306D" w:rsidRPr="00B9306D" w14:paraId="7DA832B9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00940D" w14:textId="2C5DBC61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3CBFFE" w14:textId="4931D4BC" w:rsidR="00E24C1B" w:rsidRPr="00B9306D" w:rsidRDefault="00E24C1B" w:rsidP="00E51ADC">
            <w:pPr>
              <w:jc w:val="center"/>
            </w:pPr>
            <w:r w:rsidRPr="00B9306D">
              <w:t>1.10(1.01,1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DD58A48" w14:textId="01C01B6D" w:rsidR="00E24C1B" w:rsidRPr="00B9306D" w:rsidRDefault="00E24C1B" w:rsidP="00E51ADC">
            <w:pPr>
              <w:jc w:val="center"/>
            </w:pPr>
            <w:r w:rsidRPr="00B9306D"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79E441F" w14:textId="5495471A" w:rsidR="00E24C1B" w:rsidRPr="00B9306D" w:rsidRDefault="00E24C1B" w:rsidP="00E51ADC">
            <w:pPr>
              <w:jc w:val="center"/>
            </w:pPr>
          </w:p>
        </w:tc>
      </w:tr>
      <w:tr w:rsidR="00B9306D" w:rsidRPr="00B9306D" w14:paraId="786D1C01" w14:textId="77777777" w:rsidTr="00E5100B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A9486" w14:textId="23109D3F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09E5E" w14:textId="5829731C" w:rsidR="00E24C1B" w:rsidRPr="00B9306D" w:rsidRDefault="00E24C1B" w:rsidP="00E51ADC">
            <w:pPr>
              <w:jc w:val="center"/>
            </w:pPr>
            <w:r w:rsidRPr="00B9306D">
              <w:t>1.11(1.02,1.2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D0557" w14:textId="7DEA0C52" w:rsidR="00E24C1B" w:rsidRPr="00B9306D" w:rsidRDefault="00E24C1B" w:rsidP="00E51ADC">
            <w:pPr>
              <w:jc w:val="center"/>
            </w:pPr>
            <w:r w:rsidRPr="00B9306D">
              <w:t>0.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843C7" w14:textId="0426E432" w:rsidR="00E24C1B" w:rsidRPr="00B9306D" w:rsidRDefault="00E24C1B" w:rsidP="00E51ADC">
            <w:pPr>
              <w:jc w:val="center"/>
            </w:pPr>
          </w:p>
        </w:tc>
      </w:tr>
      <w:tr w:rsidR="00B9306D" w:rsidRPr="00B9306D" w14:paraId="77BD37E4" w14:textId="77777777" w:rsidTr="00E5100B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708A2" w14:textId="0AD6734C" w:rsidR="00E24C1B" w:rsidRPr="00B9306D" w:rsidRDefault="00E24C1B" w:rsidP="00036120">
            <w:r w:rsidRPr="00B9306D">
              <w:rPr>
                <w:b/>
                <w:bCs/>
              </w:rPr>
              <w:t>All-cause Death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30AB7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D4A5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EDC7B" w14:textId="786D9234" w:rsidR="00E24C1B" w:rsidRPr="00B9306D" w:rsidRDefault="00E24C1B" w:rsidP="00E51ADC">
            <w:pPr>
              <w:jc w:val="center"/>
            </w:pPr>
          </w:p>
        </w:tc>
      </w:tr>
      <w:tr w:rsidR="00B9306D" w:rsidRPr="00B9306D" w14:paraId="02C3AECF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ABF951" w14:textId="447CEC51" w:rsidR="00E24C1B" w:rsidRPr="00B9306D" w:rsidRDefault="00E24C1B" w:rsidP="00036120">
            <w:r w:rsidRPr="00B9306D">
              <w:t>Hyperten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88A07E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690F93F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181FC95" w14:textId="68808C3D" w:rsidR="00E24C1B" w:rsidRPr="00B9306D" w:rsidRDefault="00E24C1B" w:rsidP="00E51ADC">
            <w:pPr>
              <w:jc w:val="center"/>
            </w:pPr>
            <w:r w:rsidRPr="00B9306D">
              <w:t>0.93</w:t>
            </w:r>
          </w:p>
        </w:tc>
      </w:tr>
      <w:tr w:rsidR="00B9306D" w:rsidRPr="00B9306D" w14:paraId="7809E77C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75D0F1" w14:textId="3BA7374F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DD6F57" w14:textId="2BC9AAD9" w:rsidR="00E24C1B" w:rsidRPr="00B9306D" w:rsidRDefault="00E24C1B" w:rsidP="00E51ADC">
            <w:pPr>
              <w:jc w:val="center"/>
            </w:pPr>
            <w:r w:rsidRPr="00B9306D">
              <w:t>1.09(1.01,1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5343348" w14:textId="293521D8" w:rsidR="00E24C1B" w:rsidRPr="00B9306D" w:rsidRDefault="006E7731" w:rsidP="00E51ADC">
            <w:pPr>
              <w:jc w:val="center"/>
            </w:pPr>
            <w:r w:rsidRPr="00B9306D">
              <w:t>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8052283" w14:textId="22B6ADBF" w:rsidR="00E24C1B" w:rsidRPr="00B9306D" w:rsidRDefault="00E24C1B" w:rsidP="00E51ADC">
            <w:pPr>
              <w:jc w:val="center"/>
            </w:pPr>
          </w:p>
        </w:tc>
      </w:tr>
      <w:tr w:rsidR="00B9306D" w:rsidRPr="00B9306D" w14:paraId="5EC2FBF4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18F35B" w14:textId="711013F0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3CB7E9" w14:textId="4C90E6A8" w:rsidR="00E24C1B" w:rsidRPr="00B9306D" w:rsidRDefault="00E24C1B" w:rsidP="00E51ADC">
            <w:pPr>
              <w:jc w:val="center"/>
            </w:pPr>
            <w:r w:rsidRPr="00B9306D">
              <w:t>1.09(1.00,1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04B1991" w14:textId="22CBB16D" w:rsidR="00E24C1B" w:rsidRPr="00B9306D" w:rsidRDefault="006E7731" w:rsidP="00E51ADC">
            <w:pPr>
              <w:jc w:val="center"/>
            </w:pPr>
            <w:r w:rsidRPr="00B9306D">
              <w:t>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E6834EB" w14:textId="4EA02227" w:rsidR="00E24C1B" w:rsidRPr="00B9306D" w:rsidRDefault="00E24C1B" w:rsidP="00E51ADC">
            <w:pPr>
              <w:jc w:val="center"/>
            </w:pPr>
          </w:p>
        </w:tc>
      </w:tr>
      <w:tr w:rsidR="00B9306D" w:rsidRPr="00B9306D" w14:paraId="24DDC829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1294BB" w14:textId="1101B668" w:rsidR="00E24C1B" w:rsidRPr="00B9306D" w:rsidRDefault="00E24C1B" w:rsidP="00036120">
            <w:r w:rsidRPr="00B9306D">
              <w:t>Diabet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FE07B76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FE552BA" w14:textId="7F91B25F" w:rsidR="00E24C1B" w:rsidRPr="00B9306D" w:rsidRDefault="006E7731" w:rsidP="00E51ADC">
            <w:pPr>
              <w:jc w:val="center"/>
            </w:pPr>
            <w:r w:rsidRPr="00B9306D">
              <w:t>0.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1ED3A2E" w14:textId="0C20C2FE" w:rsidR="00E24C1B" w:rsidRPr="00B9306D" w:rsidRDefault="00E24C1B" w:rsidP="00E51ADC">
            <w:pPr>
              <w:jc w:val="center"/>
            </w:pPr>
            <w:r w:rsidRPr="00B9306D">
              <w:t>0.24</w:t>
            </w:r>
          </w:p>
        </w:tc>
      </w:tr>
      <w:tr w:rsidR="00B9306D" w:rsidRPr="00B9306D" w14:paraId="66528AD6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AFC037" w14:textId="07A51FCB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6DBF17" w14:textId="7AD6F13F" w:rsidR="00E24C1B" w:rsidRPr="00B9306D" w:rsidRDefault="00E24C1B" w:rsidP="00E51ADC">
            <w:pPr>
              <w:jc w:val="center"/>
            </w:pPr>
            <w:r w:rsidRPr="00B9306D">
              <w:t>0.99(0.85,1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EAC9A02" w14:textId="09AB2E71" w:rsidR="00E24C1B" w:rsidRPr="00B9306D" w:rsidRDefault="006E7731" w:rsidP="00E51ADC">
            <w:pPr>
              <w:jc w:val="center"/>
            </w:pPr>
            <w:r w:rsidRPr="00B9306D">
              <w:t>0.0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A48CFA3" w14:textId="7BA39C35" w:rsidR="00E24C1B" w:rsidRPr="00B9306D" w:rsidRDefault="00E24C1B" w:rsidP="00E51ADC">
            <w:pPr>
              <w:jc w:val="center"/>
            </w:pPr>
          </w:p>
        </w:tc>
      </w:tr>
      <w:tr w:rsidR="00B9306D" w:rsidRPr="00B9306D" w14:paraId="64492800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07A7635" w14:textId="659085F4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15D155" w14:textId="0285E87C" w:rsidR="00E24C1B" w:rsidRPr="00B9306D" w:rsidRDefault="00E24C1B" w:rsidP="00E51ADC">
            <w:pPr>
              <w:jc w:val="center"/>
            </w:pPr>
            <w:r w:rsidRPr="00B9306D">
              <w:t>1.1(1.04,1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E4267A2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10C69F1" w14:textId="4E9D2933" w:rsidR="00E24C1B" w:rsidRPr="00B9306D" w:rsidRDefault="00E24C1B" w:rsidP="00E51ADC">
            <w:pPr>
              <w:jc w:val="center"/>
            </w:pPr>
          </w:p>
        </w:tc>
      </w:tr>
      <w:tr w:rsidR="00B9306D" w:rsidRPr="00B9306D" w14:paraId="37A14D40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D5AFB7" w14:textId="421D6358" w:rsidR="00E24C1B" w:rsidRPr="00B9306D" w:rsidRDefault="00E24C1B" w:rsidP="00036120">
            <w:r w:rsidRPr="00B9306D">
              <w:t>Myocardial Infarc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C2CAEF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208B86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4F0094A" w14:textId="548EB773" w:rsidR="00E24C1B" w:rsidRPr="00B9306D" w:rsidRDefault="00E24C1B" w:rsidP="00E51ADC">
            <w:pPr>
              <w:jc w:val="center"/>
            </w:pPr>
            <w:r w:rsidRPr="00B9306D">
              <w:t>0.79</w:t>
            </w:r>
          </w:p>
        </w:tc>
      </w:tr>
      <w:tr w:rsidR="00B9306D" w:rsidRPr="00B9306D" w14:paraId="3D62FE66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74F4C3" w14:textId="19C65604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DE9689" w14:textId="36097539" w:rsidR="00E24C1B" w:rsidRPr="00B9306D" w:rsidRDefault="00E24C1B" w:rsidP="00E51ADC">
            <w:pPr>
              <w:jc w:val="center"/>
            </w:pPr>
            <w:r w:rsidRPr="00B9306D">
              <w:t>1.08(1</w:t>
            </w:r>
            <w:r w:rsidR="006E7731" w:rsidRPr="00B9306D">
              <w:t>.00</w:t>
            </w:r>
            <w:r w:rsidRPr="00B9306D">
              <w:t>,1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D589E5E" w14:textId="556385C6" w:rsidR="00E24C1B" w:rsidRPr="00B9306D" w:rsidRDefault="006E7731" w:rsidP="00E51ADC">
            <w:pPr>
              <w:jc w:val="center"/>
            </w:pPr>
            <w:r w:rsidRPr="00B9306D"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441DA5E" w14:textId="359557DE" w:rsidR="00E24C1B" w:rsidRPr="00B9306D" w:rsidRDefault="00E24C1B" w:rsidP="00E51ADC">
            <w:pPr>
              <w:jc w:val="center"/>
            </w:pPr>
          </w:p>
        </w:tc>
      </w:tr>
      <w:tr w:rsidR="00B9306D" w:rsidRPr="00B9306D" w14:paraId="45A6A68F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B0F6097" w14:textId="2550A7C6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F92FB0" w14:textId="29D4E92E" w:rsidR="00E24C1B" w:rsidRPr="00B9306D" w:rsidRDefault="00E24C1B" w:rsidP="00E51ADC">
            <w:pPr>
              <w:jc w:val="center"/>
            </w:pPr>
            <w:r w:rsidRPr="00B9306D">
              <w:t>1.1(1.02,1.1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A9334E5" w14:textId="496ED17C" w:rsidR="00E24C1B" w:rsidRPr="00B9306D" w:rsidRDefault="006E7731" w:rsidP="00E51ADC">
            <w:pPr>
              <w:jc w:val="center"/>
            </w:pPr>
            <w:r w:rsidRPr="00B9306D">
              <w:t>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DA748F4" w14:textId="0BC047E8" w:rsidR="00E24C1B" w:rsidRPr="00B9306D" w:rsidRDefault="00E24C1B" w:rsidP="00E51ADC">
            <w:pPr>
              <w:jc w:val="center"/>
            </w:pPr>
          </w:p>
        </w:tc>
      </w:tr>
      <w:tr w:rsidR="00B9306D" w:rsidRPr="00B9306D" w14:paraId="446CD7F1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021B290" w14:textId="1EA51A69" w:rsidR="00E24C1B" w:rsidRPr="00B9306D" w:rsidRDefault="00E24C1B" w:rsidP="00036120">
            <w:r w:rsidRPr="00B9306D">
              <w:t>Strok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7CBEE0A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398AB6C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77EA85" w14:textId="2C611613" w:rsidR="00E24C1B" w:rsidRPr="00B9306D" w:rsidRDefault="00E24C1B" w:rsidP="00E51ADC">
            <w:pPr>
              <w:jc w:val="center"/>
            </w:pPr>
            <w:r w:rsidRPr="00B9306D">
              <w:t>0.50</w:t>
            </w:r>
          </w:p>
        </w:tc>
      </w:tr>
      <w:tr w:rsidR="00B9306D" w:rsidRPr="00B9306D" w14:paraId="2AF7C1C2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C656293" w14:textId="7DD1063D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836489" w14:textId="61F2EA49" w:rsidR="00E24C1B" w:rsidRPr="00B9306D" w:rsidRDefault="00E24C1B" w:rsidP="00E51ADC">
            <w:pPr>
              <w:jc w:val="center"/>
            </w:pPr>
            <w:r w:rsidRPr="00B9306D">
              <w:t>1</w:t>
            </w:r>
            <w:r w:rsidR="006E7731" w:rsidRPr="00B9306D">
              <w:t>.00</w:t>
            </w:r>
            <w:r w:rsidRPr="00B9306D">
              <w:t>(0.75,1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16E39D2" w14:textId="7FF9E4BA" w:rsidR="00E24C1B" w:rsidRPr="00B9306D" w:rsidRDefault="006E7731" w:rsidP="00E51ADC">
            <w:pPr>
              <w:jc w:val="center"/>
            </w:pPr>
            <w:r w:rsidRPr="00B9306D">
              <w:t>0.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3B4D261" w14:textId="32F523E1" w:rsidR="00E24C1B" w:rsidRPr="00B9306D" w:rsidRDefault="00E24C1B" w:rsidP="00E51ADC">
            <w:pPr>
              <w:jc w:val="center"/>
            </w:pPr>
          </w:p>
        </w:tc>
      </w:tr>
      <w:tr w:rsidR="00B9306D" w:rsidRPr="00B9306D" w14:paraId="0EBAEAD0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B2AA08" w14:textId="33CEF507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31D232" w14:textId="61390D46" w:rsidR="00E24C1B" w:rsidRPr="00B9306D" w:rsidRDefault="00E24C1B" w:rsidP="00E51ADC">
            <w:pPr>
              <w:jc w:val="center"/>
            </w:pPr>
            <w:r w:rsidRPr="00B9306D">
              <w:t>1.1(1.04,1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F3D509F" w14:textId="48B539CA" w:rsidR="00E24C1B" w:rsidRPr="00B9306D" w:rsidRDefault="006E7731" w:rsidP="00E51ADC">
            <w:pPr>
              <w:jc w:val="center"/>
            </w:pPr>
            <w:r w:rsidRPr="00B9306D"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259811D" w14:textId="7CACE0E9" w:rsidR="00E24C1B" w:rsidRPr="00B9306D" w:rsidRDefault="00E24C1B" w:rsidP="00E51ADC">
            <w:pPr>
              <w:jc w:val="center"/>
            </w:pPr>
          </w:p>
        </w:tc>
      </w:tr>
      <w:tr w:rsidR="00B9306D" w:rsidRPr="00B9306D" w14:paraId="4884D69F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152EE9C" w14:textId="2B2A5E0A" w:rsidR="00E24C1B" w:rsidRPr="00B9306D" w:rsidRDefault="00E24C1B" w:rsidP="00036120">
            <w:r w:rsidRPr="00B9306D">
              <w:t>ACEI Treatmen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989145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F060BEB" w14:textId="77777777" w:rsidR="00E24C1B" w:rsidRPr="00B9306D" w:rsidRDefault="00E24C1B" w:rsidP="00E51ADC">
            <w:pPr>
              <w:jc w:val="center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909D032" w14:textId="3E4A9A16" w:rsidR="00E24C1B" w:rsidRPr="00B9306D" w:rsidRDefault="00E24C1B" w:rsidP="00E51ADC">
            <w:pPr>
              <w:jc w:val="center"/>
            </w:pPr>
            <w:r w:rsidRPr="00B9306D">
              <w:t>0.60</w:t>
            </w:r>
          </w:p>
        </w:tc>
      </w:tr>
      <w:tr w:rsidR="00B9306D" w:rsidRPr="00B9306D" w14:paraId="21A450C3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7055C83" w14:textId="37BB0D07" w:rsidR="00E24C1B" w:rsidRPr="00B9306D" w:rsidRDefault="00E24C1B" w:rsidP="00E51ADC">
            <w:pPr>
              <w:ind w:firstLineChars="100" w:firstLine="210"/>
            </w:pPr>
            <w:r w:rsidRPr="00B9306D"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3BACE66" w14:textId="1F87B19E" w:rsidR="00E24C1B" w:rsidRPr="00B9306D" w:rsidRDefault="00E24C1B" w:rsidP="00E51ADC">
            <w:pPr>
              <w:jc w:val="center"/>
            </w:pPr>
            <w:r w:rsidRPr="00B9306D">
              <w:t>1.07(0.99,1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464BF7F" w14:textId="25CB10D9" w:rsidR="00E24C1B" w:rsidRPr="00B9306D" w:rsidRDefault="006E7731" w:rsidP="00E51ADC">
            <w:pPr>
              <w:jc w:val="center"/>
            </w:pPr>
            <w:r w:rsidRPr="00B9306D">
              <w:t>0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08D23D3" w14:textId="36040C9D" w:rsidR="00E24C1B" w:rsidRPr="00B9306D" w:rsidRDefault="00E24C1B" w:rsidP="00E51ADC">
            <w:pPr>
              <w:jc w:val="center"/>
            </w:pPr>
          </w:p>
        </w:tc>
      </w:tr>
      <w:tr w:rsidR="00E24C1B" w:rsidRPr="00B9306D" w14:paraId="6DE3622B" w14:textId="77777777" w:rsidTr="00E5100B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7E55021" w14:textId="473A0E72" w:rsidR="00E24C1B" w:rsidRPr="00B9306D" w:rsidRDefault="00E24C1B" w:rsidP="00E51ADC">
            <w:pPr>
              <w:ind w:firstLineChars="100" w:firstLine="210"/>
            </w:pPr>
            <w:r w:rsidRPr="00B9306D">
              <w:t>No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33FDEAC" w14:textId="34079BAB" w:rsidR="00E24C1B" w:rsidRPr="00B9306D" w:rsidRDefault="00E24C1B" w:rsidP="00E51ADC">
            <w:pPr>
              <w:jc w:val="center"/>
            </w:pPr>
            <w:r w:rsidRPr="00B9306D">
              <w:t>1.11(1.03,1.19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571EB2EC" w14:textId="571AB795" w:rsidR="00E24C1B" w:rsidRPr="00B9306D" w:rsidRDefault="006E7731" w:rsidP="00E51ADC">
            <w:pPr>
              <w:jc w:val="center"/>
            </w:pPr>
            <w:r w:rsidRPr="00B9306D">
              <w:t>0.00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14:paraId="244E60C6" w14:textId="38134A85" w:rsidR="00E24C1B" w:rsidRPr="00B9306D" w:rsidRDefault="00E24C1B" w:rsidP="00E51ADC">
            <w:pPr>
              <w:jc w:val="center"/>
            </w:pPr>
          </w:p>
        </w:tc>
      </w:tr>
    </w:tbl>
    <w:p w14:paraId="1EA0FAB3" w14:textId="77777777" w:rsidR="006636AB" w:rsidRPr="00B9306D" w:rsidRDefault="006636AB" w:rsidP="006636AB"/>
    <w:p w14:paraId="595C8B19" w14:textId="77777777" w:rsidR="008C3FF2" w:rsidRPr="00B9306D" w:rsidRDefault="008C3FF2" w:rsidP="006636AB"/>
    <w:p w14:paraId="1BFD9D25" w14:textId="77D39368" w:rsidR="00AF0265" w:rsidRPr="00B9306D" w:rsidRDefault="00AF0265">
      <w:pPr>
        <w:widowControl/>
        <w:jc w:val="left"/>
      </w:pPr>
      <w:r w:rsidRPr="00B9306D">
        <w:br w:type="page"/>
      </w:r>
    </w:p>
    <w:p w14:paraId="1FA9C531" w14:textId="5C165676" w:rsidR="00285433" w:rsidRPr="00B9306D" w:rsidRDefault="00AF0265" w:rsidP="006636AB">
      <w:r w:rsidRPr="00B9306D">
        <w:rPr>
          <w:rFonts w:hint="eastAsia"/>
          <w:b/>
          <w:bCs/>
        </w:rPr>
        <w:lastRenderedPageBreak/>
        <w:t>S</w:t>
      </w:r>
      <w:r w:rsidRPr="00B9306D">
        <w:rPr>
          <w:b/>
          <w:bCs/>
        </w:rPr>
        <w:t xml:space="preserve">upplementary Table </w:t>
      </w:r>
      <w:proofErr w:type="gramStart"/>
      <w:r w:rsidRPr="00B9306D">
        <w:rPr>
          <w:b/>
          <w:bCs/>
        </w:rPr>
        <w:t>3</w:t>
      </w:r>
      <w:r w:rsidR="002C40C9" w:rsidRPr="00B9306D">
        <w:t xml:space="preserve"> </w:t>
      </w:r>
      <w:r w:rsidR="009F0864" w:rsidRPr="00B9306D">
        <w:t xml:space="preserve"> </w:t>
      </w:r>
      <w:r w:rsidR="009F6555" w:rsidRPr="00B9306D">
        <w:t>Baseline</w:t>
      </w:r>
      <w:proofErr w:type="gramEnd"/>
      <w:r w:rsidR="009F6555" w:rsidRPr="00B9306D">
        <w:t xml:space="preserve"> OPG levels </w:t>
      </w:r>
      <w:r w:rsidR="0007094C" w:rsidRPr="00B9306D">
        <w:t>stratified by</w:t>
      </w:r>
      <w:r w:rsidR="009F6555" w:rsidRPr="00B9306D">
        <w:t xml:space="preserve"> ACEI treatment</w:t>
      </w:r>
      <w:r w:rsidR="009F0864" w:rsidRPr="00B9306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1128"/>
      </w:tblGrid>
      <w:tr w:rsidR="00B9306D" w:rsidRPr="00B9306D" w14:paraId="6885C67C" w14:textId="77777777" w:rsidTr="00E5100B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958BF20" w14:textId="77777777" w:rsidR="008C3FF2" w:rsidRPr="00B9306D" w:rsidRDefault="008C3FF2" w:rsidP="006636AB"/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E7203B0" w14:textId="77777777" w:rsidR="002C40C9" w:rsidRPr="00B9306D" w:rsidRDefault="002C40C9" w:rsidP="008C3FF2">
            <w:pPr>
              <w:jc w:val="center"/>
            </w:pPr>
            <w:r w:rsidRPr="00B9306D">
              <w:t xml:space="preserve">OPG </w:t>
            </w:r>
            <w:r w:rsidR="008C3FF2" w:rsidRPr="00B9306D">
              <w:t>Median</w:t>
            </w:r>
          </w:p>
          <w:p w14:paraId="2CA8D7B0" w14:textId="67043FEA" w:rsidR="008C3FF2" w:rsidRPr="00B9306D" w:rsidRDefault="008C3FF2" w:rsidP="008C3FF2">
            <w:pPr>
              <w:jc w:val="center"/>
            </w:pPr>
            <w:r w:rsidRPr="00B9306D">
              <w:t>(IQR 25%-75%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64674317" w14:textId="3EFA2AA3" w:rsidR="008C3FF2" w:rsidRPr="00B9306D" w:rsidRDefault="008C3FF2" w:rsidP="002C40C9">
            <w:pPr>
              <w:spacing w:line="480" w:lineRule="auto"/>
              <w:jc w:val="center"/>
            </w:pPr>
            <w:r w:rsidRPr="00B9306D">
              <w:t>P Value</w:t>
            </w:r>
          </w:p>
        </w:tc>
      </w:tr>
      <w:tr w:rsidR="00B9306D" w:rsidRPr="00B9306D" w14:paraId="1B43E751" w14:textId="77777777" w:rsidTr="00E5100B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F1C69EC" w14:textId="121A78E9" w:rsidR="008C3FF2" w:rsidRPr="00B9306D" w:rsidRDefault="008C3FF2" w:rsidP="006636AB">
            <w:r w:rsidRPr="00B9306D">
              <w:t>ACEI Treatment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0186BA3" w14:textId="77777777" w:rsidR="008C3FF2" w:rsidRPr="00B9306D" w:rsidRDefault="008C3FF2" w:rsidP="00FE7292">
            <w:pPr>
              <w:jc w:val="center"/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33E60B15" w14:textId="328CC2CF" w:rsidR="008C3FF2" w:rsidRPr="00B9306D" w:rsidRDefault="00FE7292" w:rsidP="00FE7292">
            <w:pPr>
              <w:jc w:val="center"/>
            </w:pPr>
            <w:r w:rsidRPr="00B9306D">
              <w:t>0.604</w:t>
            </w:r>
          </w:p>
        </w:tc>
      </w:tr>
      <w:tr w:rsidR="00B9306D" w:rsidRPr="00B9306D" w14:paraId="091561A7" w14:textId="77777777" w:rsidTr="00E510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0DDB3B" w14:textId="290E549D" w:rsidR="008C3FF2" w:rsidRPr="00B9306D" w:rsidRDefault="008C3FF2" w:rsidP="006636AB">
            <w:r w:rsidRPr="00B9306D">
              <w:t xml:space="preserve"> Y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A020E2" w14:textId="7E203C20" w:rsidR="008C3FF2" w:rsidRPr="00B9306D" w:rsidRDefault="00FE7292" w:rsidP="00FE7292">
            <w:pPr>
              <w:jc w:val="center"/>
            </w:pPr>
            <w:r w:rsidRPr="00B9306D">
              <w:t>2.19(1.65,2.8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1A254A" w14:textId="77777777" w:rsidR="008C3FF2" w:rsidRPr="00B9306D" w:rsidRDefault="008C3FF2" w:rsidP="00FE7292">
            <w:pPr>
              <w:jc w:val="center"/>
            </w:pPr>
          </w:p>
        </w:tc>
      </w:tr>
      <w:tr w:rsidR="008C3FF2" w:rsidRPr="00B9306D" w14:paraId="446CDFF5" w14:textId="77777777" w:rsidTr="00E5100B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3C845123" w14:textId="149DE766" w:rsidR="008C3FF2" w:rsidRPr="00B9306D" w:rsidRDefault="008C3FF2" w:rsidP="006636AB">
            <w:r w:rsidRPr="00B9306D">
              <w:t xml:space="preserve"> No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3B298268" w14:textId="1450528F" w:rsidR="008C3FF2" w:rsidRPr="00B9306D" w:rsidRDefault="00FE7292" w:rsidP="00FE7292">
            <w:pPr>
              <w:jc w:val="center"/>
            </w:pPr>
            <w:r w:rsidRPr="00B9306D">
              <w:t>2.15(1.67,2.8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427CAFB1" w14:textId="77777777" w:rsidR="008C3FF2" w:rsidRPr="00B9306D" w:rsidRDefault="008C3FF2" w:rsidP="00FE7292">
            <w:pPr>
              <w:jc w:val="center"/>
            </w:pPr>
          </w:p>
        </w:tc>
      </w:tr>
    </w:tbl>
    <w:p w14:paraId="024CBA2F" w14:textId="77777777" w:rsidR="008C3FF2" w:rsidRPr="00B9306D" w:rsidRDefault="008C3FF2" w:rsidP="006636AB"/>
    <w:sectPr w:rsidR="008C3FF2" w:rsidRPr="00B93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AB284" w14:textId="77777777" w:rsidR="00441C0C" w:rsidRDefault="00441C0C" w:rsidP="006C7816">
      <w:r>
        <w:separator/>
      </w:r>
    </w:p>
  </w:endnote>
  <w:endnote w:type="continuationSeparator" w:id="0">
    <w:p w14:paraId="4047C850" w14:textId="77777777" w:rsidR="00441C0C" w:rsidRDefault="00441C0C" w:rsidP="006C7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C5B26" w14:textId="77777777" w:rsidR="00441C0C" w:rsidRDefault="00441C0C" w:rsidP="006C7816">
      <w:r>
        <w:separator/>
      </w:r>
    </w:p>
  </w:footnote>
  <w:footnote w:type="continuationSeparator" w:id="0">
    <w:p w14:paraId="014A4BD8" w14:textId="77777777" w:rsidR="00441C0C" w:rsidRDefault="00441C0C" w:rsidP="006C7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E17"/>
    <w:rsid w:val="00036120"/>
    <w:rsid w:val="0007094C"/>
    <w:rsid w:val="00285433"/>
    <w:rsid w:val="002C40C9"/>
    <w:rsid w:val="00393146"/>
    <w:rsid w:val="003B2383"/>
    <w:rsid w:val="00441C0C"/>
    <w:rsid w:val="004C706C"/>
    <w:rsid w:val="00530464"/>
    <w:rsid w:val="00646A54"/>
    <w:rsid w:val="006636AB"/>
    <w:rsid w:val="00687939"/>
    <w:rsid w:val="006C3141"/>
    <w:rsid w:val="006C7816"/>
    <w:rsid w:val="006E7731"/>
    <w:rsid w:val="00786E17"/>
    <w:rsid w:val="007A2F6B"/>
    <w:rsid w:val="007B2052"/>
    <w:rsid w:val="00862C63"/>
    <w:rsid w:val="008C3FF2"/>
    <w:rsid w:val="00926EEA"/>
    <w:rsid w:val="009F0864"/>
    <w:rsid w:val="009F6555"/>
    <w:rsid w:val="00AF0265"/>
    <w:rsid w:val="00B9306D"/>
    <w:rsid w:val="00C37974"/>
    <w:rsid w:val="00C91DF7"/>
    <w:rsid w:val="00CA3A05"/>
    <w:rsid w:val="00CD19C9"/>
    <w:rsid w:val="00D32E9A"/>
    <w:rsid w:val="00E24C1B"/>
    <w:rsid w:val="00E5100B"/>
    <w:rsid w:val="00E51ADC"/>
    <w:rsid w:val="00FE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4FFEA"/>
  <w15:chartTrackingRefBased/>
  <w15:docId w15:val="{AAF36DBF-9767-4F2E-AC1F-36AC8587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8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816"/>
    <w:rPr>
      <w:sz w:val="18"/>
      <w:szCs w:val="18"/>
    </w:rPr>
  </w:style>
  <w:style w:type="table" w:styleId="TableGrid">
    <w:name w:val="Table Grid"/>
    <w:basedOn w:val="TableNormal"/>
    <w:uiPriority w:val="39"/>
    <w:rsid w:val="006C7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C7816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6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腾</dc:creator>
  <cp:keywords/>
  <dc:description/>
  <cp:lastModifiedBy>Oliver Wilks</cp:lastModifiedBy>
  <cp:revision>57</cp:revision>
  <dcterms:created xsi:type="dcterms:W3CDTF">2023-04-28T15:17:00Z</dcterms:created>
  <dcterms:modified xsi:type="dcterms:W3CDTF">2023-05-19T13:11:00Z</dcterms:modified>
</cp:coreProperties>
</file>